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A3F9CF" w14:textId="77777777" w:rsidR="004A3ED7" w:rsidRPr="00F027AD" w:rsidRDefault="004A3ED7" w:rsidP="004A3ED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able</w:t>
      </w:r>
      <w:r w:rsidRPr="00F027AD">
        <w:rPr>
          <w:rFonts w:ascii="Times New Roman" w:hAnsi="Times New Roman" w:cs="Times New Roman"/>
          <w:b/>
          <w:bCs/>
          <w:sz w:val="24"/>
          <w:szCs w:val="24"/>
        </w:rPr>
        <w:t>. Factor Loadings for Self-directed Ageism One-factor Solution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956"/>
        <w:gridCol w:w="1623"/>
      </w:tblGrid>
      <w:tr w:rsidR="004A3ED7" w:rsidRPr="00F027AD" w14:paraId="3EC15ADA" w14:textId="77777777" w:rsidTr="000E2140">
        <w:trPr>
          <w:trHeight w:val="311"/>
        </w:trPr>
        <w:tc>
          <w:tcPr>
            <w:tcW w:w="395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AB35ED4" w14:textId="77777777" w:rsidR="004A3ED7" w:rsidRPr="00F027AD" w:rsidRDefault="004A3ED7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162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E49C2C3" w14:textId="77777777" w:rsidR="004A3ED7" w:rsidRPr="00F027AD" w:rsidRDefault="004A3ED7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1</w:t>
            </w:r>
          </w:p>
        </w:tc>
      </w:tr>
      <w:tr w:rsidR="004A3ED7" w:rsidRPr="00F027AD" w14:paraId="500A9429" w14:textId="77777777" w:rsidTr="000E2140">
        <w:trPr>
          <w:trHeight w:val="311"/>
        </w:trPr>
        <w:tc>
          <w:tcPr>
            <w:tcW w:w="3956" w:type="dxa"/>
            <w:tcBorders>
              <w:left w:val="nil"/>
              <w:bottom w:val="nil"/>
              <w:right w:val="nil"/>
            </w:tcBorders>
            <w:noWrap/>
            <w:hideMark/>
          </w:tcPr>
          <w:p w14:paraId="1AC736E3" w14:textId="77777777" w:rsidR="004A3ED7" w:rsidRPr="00F027AD" w:rsidRDefault="004A3ED7" w:rsidP="000E2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At my age, my life has plenty of purpose</w:t>
            </w:r>
          </w:p>
        </w:tc>
        <w:tc>
          <w:tcPr>
            <w:tcW w:w="1623" w:type="dxa"/>
            <w:tcBorders>
              <w:left w:val="nil"/>
              <w:bottom w:val="nil"/>
              <w:right w:val="nil"/>
            </w:tcBorders>
            <w:noWrap/>
            <w:hideMark/>
          </w:tcPr>
          <w:p w14:paraId="67916633" w14:textId="77777777" w:rsidR="004A3ED7" w:rsidRPr="00F027AD" w:rsidRDefault="004A3ED7" w:rsidP="000E2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</w:tr>
      <w:tr w:rsidR="004A3ED7" w:rsidRPr="00F027AD" w14:paraId="1485FE87" w14:textId="77777777" w:rsidTr="000E2140">
        <w:trPr>
          <w:trHeight w:val="311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2B65F" w14:textId="77777777" w:rsidR="004A3ED7" w:rsidRPr="00F027AD" w:rsidRDefault="004A3ED7" w:rsidP="000E2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I am a burden because of my ag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B2D4E" w14:textId="77777777" w:rsidR="004A3ED7" w:rsidRPr="00F027AD" w:rsidRDefault="004A3ED7" w:rsidP="000E2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4A3ED7" w:rsidRPr="00F027AD" w14:paraId="642B2D7D" w14:textId="77777777" w:rsidTr="000E2140">
        <w:trPr>
          <w:trHeight w:val="311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237D0" w14:textId="77777777" w:rsidR="004A3ED7" w:rsidRPr="00F027AD" w:rsidRDefault="004A3ED7" w:rsidP="000E2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I am embarrassed of my ag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41E4C" w14:textId="77777777" w:rsidR="004A3ED7" w:rsidRPr="00F027AD" w:rsidRDefault="004A3ED7" w:rsidP="000E2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4A3ED7" w:rsidRPr="00F027AD" w14:paraId="5471C004" w14:textId="77777777" w:rsidTr="000E2140">
        <w:trPr>
          <w:trHeight w:val="311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CF31E" w14:textId="77777777" w:rsidR="004A3ED7" w:rsidRPr="00F027AD" w:rsidRDefault="004A3ED7" w:rsidP="000E2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Due to my age, I limit my participation in discussions even when they are about things that affect m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7B684" w14:textId="77777777" w:rsidR="004A3ED7" w:rsidRPr="00F027AD" w:rsidRDefault="004A3ED7" w:rsidP="000E2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4A3ED7" w:rsidRPr="00F027AD" w14:paraId="7C72832C" w14:textId="77777777" w:rsidTr="000E2140">
        <w:trPr>
          <w:trHeight w:val="311"/>
        </w:trPr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E04008" w14:textId="77777777" w:rsidR="004A3ED7" w:rsidRPr="00F027AD" w:rsidRDefault="004A3ED7" w:rsidP="000E2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There are things I would like to do if I did not consider them inappropriate for my age group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053FEE" w14:textId="77777777" w:rsidR="004A3ED7" w:rsidRPr="00F027AD" w:rsidRDefault="004A3ED7" w:rsidP="000E2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</w:tbl>
    <w:p w14:paraId="501F169C" w14:textId="77777777" w:rsidR="004A3ED7" w:rsidRPr="00F027AD" w:rsidRDefault="004A3ED7" w:rsidP="004A3ED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textWrapping" w:clear="all"/>
      </w:r>
    </w:p>
    <w:p w14:paraId="53B3409A" w14:textId="77777777" w:rsidR="007A7829" w:rsidRDefault="007A7829"/>
    <w:sectPr w:rsidR="007A78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ED7"/>
    <w:rsid w:val="000F1D57"/>
    <w:rsid w:val="00311560"/>
    <w:rsid w:val="00437289"/>
    <w:rsid w:val="004A3ED7"/>
    <w:rsid w:val="007A7829"/>
    <w:rsid w:val="007C3673"/>
    <w:rsid w:val="00A1558B"/>
    <w:rsid w:val="00A33675"/>
    <w:rsid w:val="00AA2C44"/>
    <w:rsid w:val="00AA4947"/>
    <w:rsid w:val="00AD00A8"/>
    <w:rsid w:val="00CD78A0"/>
    <w:rsid w:val="00E445C7"/>
    <w:rsid w:val="00FE7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52DECA"/>
  <w15:chartTrackingRefBased/>
  <w15:docId w15:val="{8D10DE0A-77F3-8349-81FF-7CBB81102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ED7"/>
    <w:pPr>
      <w:spacing w:line="259" w:lineRule="auto"/>
    </w:pPr>
    <w:rPr>
      <w:rFonts w:eastAsia="SimSun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3ED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3ED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3ED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3ED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3ED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3ED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3ED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3ED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3ED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3E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3E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3E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3E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3E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3E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3E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3E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3E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3E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3E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3ED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3E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3ED7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3E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3ED7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3E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3E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3E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3E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3ED7"/>
    <w:pPr>
      <w:spacing w:after="0" w:line="240" w:lineRule="auto"/>
    </w:pPr>
    <w:rPr>
      <w:rFonts w:eastAsia="SimSun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fei Li</dc:creator>
  <cp:keywords/>
  <dc:description/>
  <cp:lastModifiedBy>Xuefei Li</cp:lastModifiedBy>
  <cp:revision>1</cp:revision>
  <dcterms:created xsi:type="dcterms:W3CDTF">2026-04-01T12:28:00Z</dcterms:created>
  <dcterms:modified xsi:type="dcterms:W3CDTF">2026-04-01T12:28:00Z</dcterms:modified>
</cp:coreProperties>
</file>